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A6E2E" w14:textId="4B48DA5E" w:rsidR="002420D6" w:rsidRPr="00887445" w:rsidRDefault="006C411B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Additional Files</w:t>
      </w:r>
    </w:p>
    <w:p w14:paraId="55C19E85" w14:textId="330D95E4" w:rsidR="00F563A2" w:rsidRPr="00887445" w:rsidRDefault="006C411B" w:rsidP="00F563A2">
      <w:pPr>
        <w:spacing w:line="360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Additional Figure </w:t>
      </w:r>
      <w:r w:rsidR="00370B82">
        <w:rPr>
          <w:rFonts w:ascii="Arial" w:hAnsi="Arial" w:cs="Arial"/>
          <w:b/>
          <w:sz w:val="20"/>
          <w:lang w:val="en-US"/>
        </w:rPr>
        <w:t>S</w:t>
      </w:r>
      <w:r>
        <w:rPr>
          <w:rFonts w:ascii="Arial" w:hAnsi="Arial" w:cs="Arial"/>
          <w:b/>
          <w:sz w:val="20"/>
          <w:lang w:val="en-US"/>
        </w:rPr>
        <w:t>1</w:t>
      </w:r>
      <w:r w:rsidR="00F563A2" w:rsidRPr="00887445">
        <w:rPr>
          <w:rFonts w:ascii="Arial" w:hAnsi="Arial" w:cs="Arial"/>
          <w:b/>
          <w:sz w:val="20"/>
          <w:lang w:val="en-US"/>
        </w:rPr>
        <w:t>: Timelines for diagnosis and therapy in HL and DLBCL.</w:t>
      </w:r>
    </w:p>
    <w:p w14:paraId="7FEB3CEA" w14:textId="77777777" w:rsidR="00F563A2" w:rsidRPr="00887445" w:rsidRDefault="00F563A2" w:rsidP="00F563A2">
      <w:pPr>
        <w:spacing w:line="360" w:lineRule="auto"/>
        <w:rPr>
          <w:lang w:val="en-US"/>
        </w:rPr>
      </w:pPr>
      <w:r w:rsidRPr="00887445">
        <w:rPr>
          <w:noProof/>
          <w:lang w:val="en-US"/>
        </w:rPr>
        <w:drawing>
          <wp:inline distT="0" distB="0" distL="0" distR="0" wp14:anchorId="51823483" wp14:editId="0B2571F1">
            <wp:extent cx="5760720" cy="46175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17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CCCB9" w14:textId="2B3C0AC5" w:rsidR="00F563A2" w:rsidRPr="00C819BB" w:rsidRDefault="006C411B" w:rsidP="00F563A2">
      <w:pPr>
        <w:spacing w:line="360" w:lineRule="auto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t xml:space="preserve">Add. Figure </w:t>
      </w:r>
      <w:r w:rsidR="00370B82">
        <w:rPr>
          <w:rFonts w:ascii="Arial" w:hAnsi="Arial" w:cs="Arial"/>
          <w:b/>
          <w:sz w:val="18"/>
          <w:lang w:val="en-US"/>
        </w:rPr>
        <w:t>S</w:t>
      </w:r>
      <w:r w:rsidR="00F563A2" w:rsidRPr="00887445">
        <w:rPr>
          <w:rFonts w:ascii="Arial" w:hAnsi="Arial" w:cs="Arial"/>
          <w:b/>
          <w:sz w:val="18"/>
          <w:lang w:val="en-US"/>
        </w:rPr>
        <w:t xml:space="preserve">1: Timelines for diagnosis and therapy in HL and DLBCL. </w:t>
      </w:r>
      <w:r w:rsidR="00F563A2" w:rsidRPr="00887445">
        <w:rPr>
          <w:rFonts w:ascii="Arial" w:hAnsi="Arial" w:cs="Arial"/>
          <w:sz w:val="18"/>
          <w:lang w:val="en-US"/>
        </w:rPr>
        <w:t xml:space="preserve">Timelines from referral to diagnosis (grey) and from diagnosis to start of therapy (red) </w:t>
      </w:r>
      <w:r w:rsidR="00F563A2" w:rsidRPr="00C819BB">
        <w:rPr>
          <w:rFonts w:ascii="Arial" w:hAnsi="Arial" w:cs="Arial"/>
          <w:sz w:val="18"/>
          <w:lang w:val="en-US"/>
        </w:rPr>
        <w:t>are shown for each HL and DLBCL patient diagnosed between 2</w:t>
      </w:r>
      <w:r w:rsidR="00304E6E" w:rsidRPr="00C819BB">
        <w:rPr>
          <w:rFonts w:ascii="Arial" w:hAnsi="Arial" w:cs="Arial"/>
          <w:sz w:val="18"/>
          <w:lang w:val="en-US"/>
        </w:rPr>
        <w:t>001-2004 and between 2005-2009 (UK Department of Health target for 2005: 62 days from urgent GP referral for suspected cancer to first definitive treatment for all cancers).</w:t>
      </w:r>
    </w:p>
    <w:p w14:paraId="7A96CED0" w14:textId="77777777" w:rsidR="002420D6" w:rsidRPr="00887445" w:rsidRDefault="002420D6">
      <w:pPr>
        <w:rPr>
          <w:rFonts w:cs="Arial"/>
          <w:b/>
          <w:sz w:val="20"/>
          <w:lang w:val="en-US"/>
        </w:rPr>
      </w:pPr>
      <w:r w:rsidRPr="00887445">
        <w:rPr>
          <w:rFonts w:cs="Arial"/>
          <w:b/>
          <w:sz w:val="20"/>
          <w:lang w:val="en-US"/>
        </w:rPr>
        <w:br w:type="page"/>
      </w:r>
    </w:p>
    <w:p w14:paraId="0688FA47" w14:textId="3975F139" w:rsidR="005E6971" w:rsidRPr="00887445" w:rsidRDefault="006C411B" w:rsidP="005E6971">
      <w:pPr>
        <w:spacing w:line="360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lastRenderedPageBreak/>
        <w:t xml:space="preserve">Additional Figure </w:t>
      </w:r>
      <w:r w:rsidR="00370B82">
        <w:rPr>
          <w:rFonts w:ascii="Arial" w:hAnsi="Arial" w:cs="Arial"/>
          <w:b/>
          <w:sz w:val="20"/>
          <w:lang w:val="en-US"/>
        </w:rPr>
        <w:t>S</w:t>
      </w:r>
      <w:bookmarkStart w:id="0" w:name="_GoBack"/>
      <w:bookmarkEnd w:id="0"/>
      <w:r w:rsidR="005E6971" w:rsidRPr="00887445">
        <w:rPr>
          <w:rFonts w:ascii="Arial" w:hAnsi="Arial" w:cs="Arial"/>
          <w:b/>
          <w:sz w:val="20"/>
          <w:lang w:val="en-US"/>
        </w:rPr>
        <w:t>2: Diagnostic procedures used to decide against the need for a biopsy in non-malignant cases (n=74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1"/>
        <w:gridCol w:w="1411"/>
        <w:gridCol w:w="1272"/>
        <w:gridCol w:w="1411"/>
        <w:gridCol w:w="1552"/>
        <w:gridCol w:w="1935"/>
      </w:tblGrid>
      <w:tr w:rsidR="005E6971" w:rsidRPr="00887445" w14:paraId="6FC2A7EB" w14:textId="77777777" w:rsidTr="004C57AE">
        <w:trPr>
          <w:trHeight w:val="2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F61AE2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Clinica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722692" w14:textId="77777777" w:rsidR="005E6971" w:rsidRPr="00887445" w:rsidRDefault="005E6971" w:rsidP="002420D6">
            <w:pPr>
              <w:spacing w:before="60" w:after="60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N=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7A0B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CB03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3C2F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</w:tr>
      <w:tr w:rsidR="005E6971" w:rsidRPr="00887445" w14:paraId="02AE0B4E" w14:textId="77777777" w:rsidTr="004C57AE">
        <w:trPr>
          <w:trHeight w:val="20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14:paraId="19B0E234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Clinic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E293DF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FA794" w14:textId="77777777" w:rsidR="005E6971" w:rsidRPr="00887445" w:rsidRDefault="005E6971" w:rsidP="002420D6">
            <w:pPr>
              <w:spacing w:before="60" w:after="60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N=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C33C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D946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</w:tr>
      <w:tr w:rsidR="005E6971" w:rsidRPr="00887445" w14:paraId="57805545" w14:textId="77777777" w:rsidTr="004C57AE">
        <w:trPr>
          <w:trHeight w:val="20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14:paraId="69F45DA4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Clinical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B94029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F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DF3EBD" w14:textId="77777777" w:rsidR="005E6971" w:rsidRPr="00887445" w:rsidRDefault="005E6971" w:rsidP="002420D6">
            <w:pPr>
              <w:spacing w:before="60" w:after="60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N=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83F8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9A7C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</w:tr>
      <w:tr w:rsidR="005E6971" w:rsidRPr="00887445" w14:paraId="410C36E1" w14:textId="77777777" w:rsidTr="004C57AE">
        <w:trPr>
          <w:trHeight w:val="20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14:paraId="71542A2E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Clinic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4E3190D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44E8C1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FN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A21693" w14:textId="77777777" w:rsidR="005E6971" w:rsidRPr="00887445" w:rsidRDefault="005E6971" w:rsidP="002420D6">
            <w:pPr>
              <w:spacing w:before="60" w:after="60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N=10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AC71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</w:tr>
      <w:tr w:rsidR="005E6971" w:rsidRPr="00887445" w14:paraId="104AA5A2" w14:textId="77777777" w:rsidTr="004C57AE">
        <w:trPr>
          <w:trHeight w:val="20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14:paraId="0CA228B0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Clinic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FF9E56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US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6A1E23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C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12F6D6" w14:textId="77777777" w:rsidR="005E6971" w:rsidRPr="00887445" w:rsidRDefault="005E6971" w:rsidP="002420D6">
            <w:pPr>
              <w:spacing w:before="60" w:after="60"/>
              <w:jc w:val="both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N=1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4C93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</w:tr>
      <w:tr w:rsidR="005E6971" w:rsidRPr="00887445" w14:paraId="65D52641" w14:textId="77777777" w:rsidTr="004C57AE">
        <w:trPr>
          <w:gridAfter w:val="1"/>
          <w:wAfter w:w="1950" w:type="dxa"/>
          <w:trHeight w:val="20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C0DFA4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Clinic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505B5C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CDCEE2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8694AE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FN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02DC96" w14:textId="77777777" w:rsidR="005E6971" w:rsidRPr="00887445" w:rsidRDefault="005E6971" w:rsidP="002420D6">
            <w:pPr>
              <w:spacing w:before="60" w:after="60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N=5</w:t>
            </w:r>
          </w:p>
        </w:tc>
      </w:tr>
      <w:tr w:rsidR="005E6971" w:rsidRPr="00887445" w14:paraId="1E492C04" w14:textId="77777777" w:rsidTr="004C57AE">
        <w:trPr>
          <w:trHeight w:val="20"/>
        </w:trPr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297B8F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proofErr w:type="spellStart"/>
            <w:r w:rsidRPr="00887445">
              <w:rPr>
                <w:sz w:val="18"/>
                <w:szCs w:val="23"/>
                <w:lang w:val="en-US"/>
              </w:rPr>
              <w:t>FNA</w:t>
            </w:r>
            <w:r w:rsidR="002420D6" w:rsidRPr="00887445">
              <w:rPr>
                <w:sz w:val="18"/>
                <w:szCs w:val="23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B75EA1F" w14:textId="77777777" w:rsidR="005E6971" w:rsidRPr="00887445" w:rsidRDefault="005E6971" w:rsidP="002420D6">
            <w:pPr>
              <w:spacing w:before="60" w:after="60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N=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3AAE8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08C08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CB3A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</w:tr>
      <w:tr w:rsidR="005E6971" w:rsidRPr="00887445" w14:paraId="7056B2C6" w14:textId="77777777" w:rsidTr="004C57AE">
        <w:trPr>
          <w:trHeight w:val="2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2A54EA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  <w:proofErr w:type="spellStart"/>
            <w:r w:rsidRPr="00887445">
              <w:rPr>
                <w:sz w:val="18"/>
                <w:szCs w:val="23"/>
                <w:lang w:val="en-US"/>
              </w:rPr>
              <w:t>CT</w:t>
            </w:r>
            <w:r w:rsidR="002420D6" w:rsidRPr="00887445">
              <w:rPr>
                <w:sz w:val="18"/>
                <w:szCs w:val="23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088F72" w14:textId="77777777" w:rsidR="005E6971" w:rsidRPr="00887445" w:rsidRDefault="005E6971" w:rsidP="002420D6">
            <w:pPr>
              <w:spacing w:before="60" w:after="60"/>
              <w:rPr>
                <w:sz w:val="18"/>
                <w:szCs w:val="23"/>
                <w:lang w:val="en-US"/>
              </w:rPr>
            </w:pPr>
            <w:r w:rsidRPr="00887445">
              <w:rPr>
                <w:sz w:val="18"/>
                <w:szCs w:val="23"/>
                <w:lang w:val="en-US"/>
              </w:rPr>
              <w:t>N=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B465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7870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09D3" w14:textId="77777777" w:rsidR="005E6971" w:rsidRPr="00887445" w:rsidRDefault="005E6971" w:rsidP="002420D6">
            <w:pPr>
              <w:spacing w:before="60" w:after="60"/>
              <w:jc w:val="center"/>
              <w:rPr>
                <w:sz w:val="18"/>
                <w:szCs w:val="23"/>
                <w:lang w:val="en-US"/>
              </w:rPr>
            </w:pPr>
          </w:p>
        </w:tc>
      </w:tr>
    </w:tbl>
    <w:p w14:paraId="49154EF0" w14:textId="77777777" w:rsidR="00F563A2" w:rsidRPr="00887445" w:rsidRDefault="002420D6" w:rsidP="004C57AE">
      <w:pPr>
        <w:spacing w:before="240"/>
        <w:rPr>
          <w:rFonts w:ascii="Arial" w:hAnsi="Arial" w:cs="Arial"/>
          <w:b/>
          <w:bCs/>
          <w:kern w:val="32"/>
          <w:sz w:val="20"/>
          <w:szCs w:val="23"/>
          <w:lang w:val="en-US"/>
        </w:rPr>
      </w:pPr>
      <w:proofErr w:type="spellStart"/>
      <w:proofErr w:type="gramStart"/>
      <w:r w:rsidRPr="00887445">
        <w:rPr>
          <w:rFonts w:ascii="Arial" w:hAnsi="Arial"/>
          <w:sz w:val="18"/>
          <w:szCs w:val="23"/>
          <w:vertAlign w:val="superscript"/>
          <w:lang w:val="en-US"/>
        </w:rPr>
        <w:t>a</w:t>
      </w:r>
      <w:r w:rsidR="005E6971" w:rsidRPr="00887445">
        <w:rPr>
          <w:rFonts w:ascii="Arial" w:hAnsi="Arial"/>
          <w:sz w:val="18"/>
          <w:szCs w:val="23"/>
          <w:lang w:val="en-US"/>
        </w:rPr>
        <w:t>FNA</w:t>
      </w:r>
      <w:proofErr w:type="spellEnd"/>
      <w:proofErr w:type="gramEnd"/>
      <w:r w:rsidR="005E6971" w:rsidRPr="00887445">
        <w:rPr>
          <w:rFonts w:ascii="Arial" w:hAnsi="Arial"/>
          <w:sz w:val="18"/>
          <w:szCs w:val="23"/>
          <w:lang w:val="en-US"/>
        </w:rPr>
        <w:t xml:space="preserve"> diagnostic for benign tumor after high clinical suspicion of malignancy</w:t>
      </w:r>
      <w:r w:rsidR="004C57AE" w:rsidRPr="00887445">
        <w:rPr>
          <w:rFonts w:ascii="Arial" w:hAnsi="Arial"/>
          <w:sz w:val="18"/>
          <w:szCs w:val="23"/>
          <w:lang w:val="en-US"/>
        </w:rPr>
        <w:t xml:space="preserve">; </w:t>
      </w:r>
      <w:proofErr w:type="spellStart"/>
      <w:r w:rsidRPr="00887445">
        <w:rPr>
          <w:rFonts w:ascii="Arial" w:hAnsi="Arial"/>
          <w:sz w:val="18"/>
          <w:szCs w:val="23"/>
          <w:vertAlign w:val="superscript"/>
          <w:lang w:val="en-US"/>
        </w:rPr>
        <w:t>b</w:t>
      </w:r>
      <w:r w:rsidR="005E6971" w:rsidRPr="00887445">
        <w:rPr>
          <w:rFonts w:ascii="Arial" w:hAnsi="Arial"/>
          <w:sz w:val="18"/>
          <w:szCs w:val="23"/>
          <w:lang w:val="en-US"/>
        </w:rPr>
        <w:t>Normal</w:t>
      </w:r>
      <w:proofErr w:type="spellEnd"/>
      <w:r w:rsidR="005E6971" w:rsidRPr="00887445">
        <w:rPr>
          <w:rFonts w:ascii="Arial" w:hAnsi="Arial"/>
          <w:sz w:val="18"/>
          <w:szCs w:val="23"/>
          <w:lang w:val="en-US"/>
        </w:rPr>
        <w:t xml:space="preserve"> CT scan after high clinical suspicion of malignancy </w:t>
      </w:r>
    </w:p>
    <w:sectPr w:rsidR="00F563A2" w:rsidRPr="00887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563A2"/>
    <w:rsid w:val="002420D6"/>
    <w:rsid w:val="002A43AA"/>
    <w:rsid w:val="00304E6E"/>
    <w:rsid w:val="00370B82"/>
    <w:rsid w:val="004C57AE"/>
    <w:rsid w:val="005E6971"/>
    <w:rsid w:val="00651527"/>
    <w:rsid w:val="006C411B"/>
    <w:rsid w:val="00887445"/>
    <w:rsid w:val="00B921C3"/>
    <w:rsid w:val="00C819BB"/>
    <w:rsid w:val="00F5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A2D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63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3A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E6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63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3A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E6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758</Characters>
  <Application>Microsoft Office Word</Application>
  <DocSecurity>0</DocSecurity>
  <Lines>5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Marsden Hospital (NHS Foundation Trust)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hnl, Andrea</dc:creator>
  <cp:lastModifiedBy>JLOAYON</cp:lastModifiedBy>
  <cp:revision>3</cp:revision>
  <dcterms:created xsi:type="dcterms:W3CDTF">2018-06-05T21:19:00Z</dcterms:created>
  <dcterms:modified xsi:type="dcterms:W3CDTF">2018-06-29T06:04:00Z</dcterms:modified>
</cp:coreProperties>
</file>